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82D80" w14:textId="355B7BCA" w:rsidR="008D11D8" w:rsidRPr="004216EF" w:rsidRDefault="00CC7A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16E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126E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216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216EF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work.</w:t>
      </w:r>
    </w:p>
    <w:tbl>
      <w:tblPr>
        <w:tblW w:w="8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6379"/>
      </w:tblGrid>
      <w:tr w:rsidR="00B21C51" w:rsidRPr="00E15809" w14:paraId="22E39A22" w14:textId="77777777" w:rsidTr="00A92749">
        <w:trPr>
          <w:trHeight w:val="309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DA3901D" w14:textId="6D5778ED" w:rsidR="00B21C51" w:rsidRPr="00E15809" w:rsidRDefault="00B21C51" w:rsidP="0053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thodology</w:t>
            </w:r>
            <w:proofErr w:type="spellEnd"/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/Primer </w:t>
            </w:r>
          </w:p>
        </w:tc>
        <w:tc>
          <w:tcPr>
            <w:tcW w:w="6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8AE2A7" w14:textId="78E3A2EF" w:rsidR="00B21C51" w:rsidRPr="00E15809" w:rsidRDefault="00B21C51" w:rsidP="0053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quence</w:t>
            </w:r>
            <w:proofErr w:type="spellEnd"/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5' </w:t>
            </w:r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sym w:font="Symbol" w:char="F0AE"/>
            </w:r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3</w:t>
            </w:r>
            <w:proofErr w:type="gramStart"/>
            <w:r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')</w:t>
            </w:r>
            <w:r w:rsidR="004216EF" w:rsidRPr="00E158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*</w:t>
            </w:r>
            <w:proofErr w:type="gramEnd"/>
          </w:p>
        </w:tc>
      </w:tr>
      <w:tr w:rsidR="001D45BC" w:rsidRPr="00E15809" w14:paraId="762117BB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41B006" w14:textId="79EBAF1B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apA1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AA322" w14:textId="622E9D78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CG</w:t>
            </w: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eastAsia="es-ES"/>
              </w:rPr>
              <w:t>GGATCC</w:t>
            </w: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GTCCGCTGGCATGTGCAGTAGGCGAGA (</w:t>
            </w:r>
            <w:proofErr w:type="spellStart"/>
            <w:r w:rsidRPr="00E15809">
              <w:rPr>
                <w:rFonts w:ascii="Times New Roman" w:hAnsi="Times New Roman" w:cs="Times New Roman"/>
                <w:i/>
                <w:lang w:val="en-US"/>
              </w:rPr>
              <w:t>Bam</w:t>
            </w:r>
            <w:r w:rsidRPr="00E15809">
              <w:rPr>
                <w:rFonts w:ascii="Times New Roman" w:hAnsi="Times New Roman" w:cs="Times New Roman"/>
                <w:lang w:val="en-US"/>
              </w:rPr>
              <w:t>HI</w:t>
            </w:r>
            <w:proofErr w:type="spellEnd"/>
            <w:r w:rsidRPr="00E1580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45BC" w:rsidRPr="00E15809" w14:paraId="111CE844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F23242" w14:textId="1C8660CB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apA1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7EEB7D" w14:textId="74C82E4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CC</w:t>
            </w: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eastAsia="es-ES"/>
              </w:rPr>
              <w:t>AAGCTT</w:t>
            </w: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GCCATGGCACCGAAGATCCATCCCAGG (</w:t>
            </w:r>
            <w:proofErr w:type="spellStart"/>
            <w:r w:rsidRPr="00E15809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  <w:t>Hin</w:t>
            </w:r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III</w:t>
            </w:r>
            <w:proofErr w:type="spellEnd"/>
            <w:r w:rsidRPr="00E15809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</w:tr>
      <w:tr w:rsidR="001D45BC" w:rsidRPr="00E15809" w14:paraId="26E3E309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1F4339" w14:textId="2690E84F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hAnsi="Times New Roman" w:cs="Times New Roman"/>
                <w:lang w:val="en-US"/>
              </w:rPr>
              <w:t>T7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62C9C8" w14:textId="4AA0DB6F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hAnsi="Times New Roman" w:cs="Times New Roman"/>
                <w:lang w:val="en-US"/>
              </w:rPr>
              <w:t>TAATACGACTCACTATAGGG</w:t>
            </w:r>
          </w:p>
        </w:tc>
      </w:tr>
      <w:tr w:rsidR="001D45BC" w:rsidRPr="00E15809" w14:paraId="417C5833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CC506" w14:textId="1C0BD4C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0768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ED1D5" w14:textId="7777777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GATGGGCAGGTGCGTGAGCTGGGC </w:t>
            </w:r>
          </w:p>
        </w:tc>
      </w:tr>
      <w:tr w:rsidR="001D45BC" w:rsidRPr="00E15809" w14:paraId="19AC57BC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7678D0" w14:textId="2D7EFCA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0768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0580A2" w14:textId="60C3F549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GCGGTGGGTGATCGCCAGCAAC</w:t>
            </w:r>
          </w:p>
        </w:tc>
      </w:tr>
      <w:tr w:rsidR="001D45BC" w:rsidRPr="00E15809" w14:paraId="08E592D6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0794A" w14:textId="29A67EA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0907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1046B" w14:textId="7777777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CGACAACGCCGAGCACCGCCACA </w:t>
            </w:r>
          </w:p>
        </w:tc>
      </w:tr>
      <w:tr w:rsidR="001D45BC" w:rsidRPr="00E15809" w14:paraId="4F952053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B12B02" w14:textId="3E93EE04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0907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CBB980" w14:textId="144360AF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GGCCAACGTCCTCACCCGCCTCC</w:t>
            </w:r>
          </w:p>
        </w:tc>
      </w:tr>
      <w:tr w:rsidR="001D45BC" w:rsidRPr="00E15809" w14:paraId="5BF7C5DA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EC387" w14:textId="59B4CAB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139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10E7" w14:textId="7777777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CGCACATTTCCGCCGAGACCCT </w:t>
            </w:r>
          </w:p>
        </w:tc>
      </w:tr>
      <w:tr w:rsidR="001D45BC" w:rsidRPr="00E15809" w14:paraId="2E348536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76E22C" w14:textId="15985DF8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139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CF9E8F" w14:textId="7C336B3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GCCCGGCACCAGGTTGTTCAGG </w:t>
            </w:r>
          </w:p>
        </w:tc>
      </w:tr>
      <w:tr w:rsidR="001D45BC" w:rsidRPr="00E15809" w14:paraId="354F226A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25891D" w14:textId="5187CCE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910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0A1185" w14:textId="72DD1959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GGAAACACGCCACTGATCGCACT</w:t>
            </w:r>
          </w:p>
        </w:tc>
      </w:tr>
      <w:tr w:rsidR="001D45BC" w:rsidRPr="00E15809" w14:paraId="5494FDE5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8AE9BE" w14:textId="1937B45D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910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35FF6F" w14:textId="6F533F42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CTTGACTGAGCCTCCGGGGTT</w:t>
            </w:r>
          </w:p>
        </w:tc>
      </w:tr>
      <w:tr w:rsidR="001D45BC" w:rsidRPr="00E15809" w14:paraId="3B9AC855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A03DF" w14:textId="39A391C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911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4EC51" w14:textId="77777777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CTGCTGGTCTGCCCCAACGTGGA </w:t>
            </w:r>
          </w:p>
        </w:tc>
      </w:tr>
      <w:tr w:rsidR="001D45BC" w:rsidRPr="00E15809" w14:paraId="3E28100B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F1959" w14:textId="32D68C8D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1911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7C5461" w14:textId="7AD6D82F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CAACAGGAACGGCCCGACT</w:t>
            </w:r>
          </w:p>
        </w:tc>
      </w:tr>
      <w:tr w:rsidR="001D45BC" w:rsidRPr="00E15809" w14:paraId="1FBDA8C0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4C1BB7" w14:textId="53A49650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037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D00E34" w14:textId="683AC018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AGTCCGCTCAACGAACGCATCA</w:t>
            </w:r>
          </w:p>
        </w:tc>
      </w:tr>
      <w:tr w:rsidR="001D45BC" w:rsidRPr="00E15809" w14:paraId="1B5E6E95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59C897" w14:textId="6781118C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037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115CE" w14:textId="2AE496C5" w:rsidR="001D45BC" w:rsidRPr="00E15809" w:rsidRDefault="001D45BC" w:rsidP="001D4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CAGCACGGCAATGCCCTCT</w:t>
            </w:r>
          </w:p>
        </w:tc>
      </w:tr>
      <w:tr w:rsidR="00C9059F" w:rsidRPr="00E15809" w14:paraId="51D2DAE9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295584" w14:textId="02B2CE7E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125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C280C5" w14:textId="2037C2D1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CTGCACCTGACCGGCGACCT</w:t>
            </w:r>
          </w:p>
        </w:tc>
      </w:tr>
      <w:tr w:rsidR="00C9059F" w:rsidRPr="00E15809" w14:paraId="425D79E6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AA0C77" w14:textId="2FC69626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125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AD1078" w14:textId="38211559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GCTGTCCCAGTCCGTGCGTGA</w:t>
            </w:r>
          </w:p>
        </w:tc>
      </w:tr>
      <w:tr w:rsidR="008726B2" w:rsidRPr="00E15809" w14:paraId="1198F66F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2C715C" w14:textId="66D098C0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417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0597B0" w14:textId="08564B4E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CCGCGCCCTGCCACTGATCCC</w:t>
            </w:r>
          </w:p>
        </w:tc>
      </w:tr>
      <w:tr w:rsidR="008726B2" w:rsidRPr="00E15809" w14:paraId="2FD07C21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B0395F" w14:textId="7510C79C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417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959DB8" w14:textId="7F7B5F96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CCGCCAGCACACCCTGACTCC</w:t>
            </w:r>
          </w:p>
        </w:tc>
      </w:tr>
      <w:tr w:rsidR="008726B2" w:rsidRPr="00E15809" w14:paraId="419F417D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A5B55C" w14:textId="75CB3C9E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718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B350F" w14:textId="617A2F42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CCGCCACATCGCCGAAGCCGTC</w:t>
            </w:r>
          </w:p>
        </w:tc>
      </w:tr>
      <w:tr w:rsidR="008726B2" w:rsidRPr="00E15809" w14:paraId="3044617B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261BEE" w14:textId="08CA4034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2718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0A53FA" w14:textId="1C3652A1" w:rsidR="008726B2" w:rsidRPr="00E15809" w:rsidRDefault="008726B2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GCTCGACAGTCTCCGGCAGCA</w:t>
            </w:r>
          </w:p>
        </w:tc>
      </w:tr>
      <w:tr w:rsidR="00C9059F" w:rsidRPr="00E15809" w14:paraId="636C7F32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447B6" w14:textId="1C506B1A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3669-F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4639" w14:textId="77777777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CCTGGACGCAAACGCCGACCC </w:t>
            </w:r>
          </w:p>
        </w:tc>
      </w:tr>
      <w:tr w:rsidR="00C9059F" w:rsidRPr="00E15809" w14:paraId="7D0FDDB6" w14:textId="77777777" w:rsidTr="00A92749">
        <w:trPr>
          <w:trHeight w:val="29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52710E" w14:textId="2F3C0C83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3669-R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C81C1A" w14:textId="234AD562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GGCGACCTGACTTGCTCCCATT</w:t>
            </w:r>
          </w:p>
        </w:tc>
      </w:tr>
      <w:tr w:rsidR="00C9059F" w:rsidRPr="00E15809" w14:paraId="77B6DD53" w14:textId="77777777" w:rsidTr="00A92749">
        <w:trPr>
          <w:trHeight w:val="309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B650B" w14:textId="4ED95D48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bookmarkStart w:id="0" w:name="_GoBack"/>
            <w:bookmarkEnd w:id="0"/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4</w:t>
            </w:r>
            <w:r w:rsidR="008726B2"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</w:t>
            </w: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8BF2F" w14:textId="3A1ADBCB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="00E15809"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TGCTGCACCGCGAGGAACTGCT</w:t>
            </w:r>
          </w:p>
        </w:tc>
      </w:tr>
      <w:tr w:rsidR="00C9059F" w:rsidRPr="00E15809" w14:paraId="47AD90A2" w14:textId="77777777" w:rsidTr="00A92749">
        <w:trPr>
          <w:trHeight w:val="309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EB89D1" w14:textId="20C5F846" w:rsidR="00C9059F" w:rsidRPr="00E15809" w:rsidRDefault="00C9059F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N5_4</w:t>
            </w:r>
            <w:r w:rsidR="008726B2"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</w:t>
            </w: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12E1C7" w14:textId="41EA0F66" w:rsidR="00C9059F" w:rsidRPr="00E15809" w:rsidRDefault="00E15809" w:rsidP="00C90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158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TCCCAGACCAGGCCGGAGT</w:t>
            </w:r>
          </w:p>
        </w:tc>
      </w:tr>
    </w:tbl>
    <w:p w14:paraId="370B0AA1" w14:textId="16F8DA6C" w:rsidR="00CC7AFA" w:rsidRPr="004216EF" w:rsidRDefault="004216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16EF">
        <w:rPr>
          <w:rFonts w:ascii="Times New Roman" w:hAnsi="Times New Roman" w:cs="Times New Roman"/>
          <w:sz w:val="24"/>
          <w:szCs w:val="24"/>
          <w:lang w:val="en-US"/>
        </w:rPr>
        <w:t xml:space="preserve">(*) The enzyme restriction sites are underlined </w:t>
      </w:r>
    </w:p>
    <w:sectPr w:rsidR="00CC7AFA" w:rsidRPr="004216EF" w:rsidSect="00A927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FA"/>
    <w:rsid w:val="001D45BC"/>
    <w:rsid w:val="002126ED"/>
    <w:rsid w:val="00340B3A"/>
    <w:rsid w:val="004216EF"/>
    <w:rsid w:val="00723D42"/>
    <w:rsid w:val="007F7957"/>
    <w:rsid w:val="008726B2"/>
    <w:rsid w:val="008D11D8"/>
    <w:rsid w:val="008E35EB"/>
    <w:rsid w:val="00967FF5"/>
    <w:rsid w:val="00A92749"/>
    <w:rsid w:val="00B21C51"/>
    <w:rsid w:val="00C9059F"/>
    <w:rsid w:val="00CC7AFA"/>
    <w:rsid w:val="00E15809"/>
    <w:rsid w:val="00E7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2CFA1"/>
  <w15:chartTrackingRefBased/>
  <w15:docId w15:val="{CE996E6C-18E1-4513-9784-E09B5058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María Dolores  Roldán Ruiz</cp:lastModifiedBy>
  <cp:revision>10</cp:revision>
  <dcterms:created xsi:type="dcterms:W3CDTF">2019-05-24T09:35:00Z</dcterms:created>
  <dcterms:modified xsi:type="dcterms:W3CDTF">2019-07-02T10:06:00Z</dcterms:modified>
</cp:coreProperties>
</file>